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68BB" w14:textId="7F88C7E7" w:rsidR="007E1214" w:rsidRPr="00C71747" w:rsidRDefault="007E1214" w:rsidP="007E1214">
      <w:pPr>
        <w:spacing w:after="0" w:line="240" w:lineRule="auto"/>
        <w:rPr>
          <w:rFonts w:ascii="Times New Roman" w:hAnsi="Times New Roman" w:cs="Times New Roman"/>
          <w:b/>
          <w:bCs/>
          <w:lang w:eastAsia="ko-KR"/>
        </w:rPr>
      </w:pPr>
      <w:r w:rsidRPr="00C71747">
        <w:rPr>
          <w:rFonts w:ascii="Times New Roman" w:hAnsi="Times New Roman" w:cs="Times New Roman" w:hint="eastAsia"/>
          <w:b/>
          <w:bCs/>
          <w:lang w:eastAsia="ko-KR"/>
        </w:rPr>
        <w:t>S</w:t>
      </w:r>
      <w:r>
        <w:rPr>
          <w:rFonts w:ascii="Times New Roman" w:hAnsi="Times New Roman" w:cs="Times New Roman" w:hint="eastAsia"/>
          <w:b/>
          <w:bCs/>
          <w:lang w:eastAsia="ko-KR"/>
        </w:rPr>
        <w:t>3</w:t>
      </w:r>
      <w:r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Table</w:t>
      </w:r>
      <w:r>
        <w:rPr>
          <w:rFonts w:ascii="Times New Roman" w:hAnsi="Times New Roman" w:cs="Times New Roman"/>
          <w:b/>
          <w:bCs/>
          <w:lang w:eastAsia="ko-KR"/>
        </w:rPr>
        <w:t>.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The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associations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of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categorical distress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score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with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complex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multimorbidity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(CMM)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and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multimorbidity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b/>
          <w:bCs/>
          <w:lang w:eastAsia="ko-KR"/>
        </w:rPr>
        <w:t>(MM)</w:t>
      </w:r>
      <w:r w:rsidRPr="00C71747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="005A702D">
        <w:rPr>
          <w:rFonts w:ascii="Times New Roman" w:hAnsi="Times New Roman" w:cs="Times New Roman" w:hint="eastAsia"/>
          <w:b/>
          <w:bCs/>
          <w:lang w:eastAsia="ko-KR"/>
        </w:rPr>
        <w:t>(n=400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2410"/>
      </w:tblGrid>
      <w:tr w:rsidR="007E1214" w:rsidRPr="00C71747" w14:paraId="29BEEF3E" w14:textId="77777777" w:rsidTr="0008287F">
        <w:trPr>
          <w:trHeight w:val="32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AC7F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84074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Complex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multimorbidity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(CMM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D8472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Multimorbidity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(MM)</w:t>
            </w:r>
          </w:p>
        </w:tc>
      </w:tr>
      <w:tr w:rsidR="007E1214" w:rsidRPr="00C71747" w14:paraId="690FE535" w14:textId="77777777" w:rsidTr="0008287F">
        <w:trPr>
          <w:trHeight w:val="25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F198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66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Logistic regr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45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Poisson regression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with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robust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error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varia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8C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Poisson regression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with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robust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error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variance</w:t>
            </w:r>
          </w:p>
        </w:tc>
      </w:tr>
      <w:tr w:rsidR="007E1214" w:rsidRPr="00C71747" w14:paraId="1354D47B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224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F47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27F4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PR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AF7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PR (95% CI)</w:t>
            </w:r>
          </w:p>
        </w:tc>
      </w:tr>
      <w:tr w:rsidR="007E1214" w:rsidRPr="00C71747" w14:paraId="4049DE60" w14:textId="77777777" w:rsidTr="0008287F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4195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Distress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D53C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2C0C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C9D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36759466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C75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Low (</w:t>
            </w: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≤2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E9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D01C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4D2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77AA23C1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D69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Moderate (</w:t>
            </w: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3-5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C59D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02 (0.76-5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42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84 (0.80-4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7B7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8 (0.82-1.42)</w:t>
            </w:r>
          </w:p>
        </w:tc>
      </w:tr>
      <w:tr w:rsidR="007E1214" w:rsidRPr="00C71747" w14:paraId="4CDED80E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9FDE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 (</w:t>
            </w: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≥</w:t>
            </w: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F21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4.00 (1.39-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6D5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3.17 (1.35-7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CB4C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1.24 (0.89-1.71)</w:t>
            </w:r>
          </w:p>
        </w:tc>
      </w:tr>
      <w:tr w:rsidR="007E1214" w:rsidRPr="00C71747" w14:paraId="46015328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4AB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86F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3FB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3496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3643EF92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F854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r</w:t>
            </w: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</w:t>
            </w: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ar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incr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7D58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8 (1.00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4FB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7 (1.00-1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FD6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3 (1.01-1.06)</w:t>
            </w:r>
          </w:p>
        </w:tc>
      </w:tr>
      <w:tr w:rsidR="007E1214" w:rsidRPr="00C71747" w14:paraId="66BE595F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2BF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A01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26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62C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16FD1E72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73A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7D43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27DD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2FC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08EE507A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886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D7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7 (0.61-3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92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37 (0.60-3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4D2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3 (0.71-1.22)</w:t>
            </w:r>
          </w:p>
        </w:tc>
      </w:tr>
      <w:tr w:rsidR="007E1214" w:rsidRPr="00C71747" w14:paraId="450D3598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709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Asian sub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F62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77A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D50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4AFD0699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4D5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Kor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656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6B9B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F56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268B0B76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C6D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16C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87 (0.37-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7C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88 (0.43-1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E73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85 (0.64-1.12)</w:t>
            </w:r>
          </w:p>
        </w:tc>
      </w:tr>
      <w:tr w:rsidR="007E1214" w:rsidRPr="00C71747" w14:paraId="06293185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71B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D76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BDD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884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639A1624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6C51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Married/coha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7B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2F1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6C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30394708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B3B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Not currently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DC58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42 (0.11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18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47 (0.17-1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DAEC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3 (0.73-1.46)</w:t>
            </w:r>
          </w:p>
        </w:tc>
      </w:tr>
      <w:tr w:rsidR="007E1214" w:rsidRPr="00C71747" w14:paraId="60CE2A39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9B2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8B3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60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F9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56D7B0AB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078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High school/GED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DC9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CAF7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427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4FC72387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23E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Business/vocational school/some college/college 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15B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3 (0.39-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C249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5 (0.48-1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88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3 (0.71-1.22)</w:t>
            </w:r>
          </w:p>
        </w:tc>
      </w:tr>
      <w:tr w:rsidR="007E1214" w:rsidRPr="00C71747" w14:paraId="317BDCD4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A63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Attended graduate/profess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F15D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27 (0.06-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581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31 (0.09-1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82F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66 (0.43-1.01)</w:t>
            </w:r>
          </w:p>
        </w:tc>
      </w:tr>
      <w:tr w:rsidR="007E1214" w:rsidRPr="00C71747" w14:paraId="1AE2826A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319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Household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C71747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  <w:lang w:eastAsia="ko-KR"/>
              </w:rPr>
              <w:t>i</w:t>
            </w: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8E3B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28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979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7BAE0DB7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C9C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$4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6E0B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8B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244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2B47DEA9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1EB6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$40,000-9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86C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5 (0.35-2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E3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7 (0.41-2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0F2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 (0.74-1.35)</w:t>
            </w:r>
          </w:p>
        </w:tc>
      </w:tr>
      <w:tr w:rsidR="007E1214" w:rsidRPr="00C71747" w14:paraId="464FFA4A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BC74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$10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9DC9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3.33 (0.92-1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45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84 (0.94-8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DD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25 (0.85-1.84)</w:t>
            </w:r>
          </w:p>
        </w:tc>
      </w:tr>
      <w:tr w:rsidR="007E1214" w:rsidRPr="00C71747" w14:paraId="1E82A24C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067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8E3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28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AE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0CED7E46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C2D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Working full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1786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CF6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F0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597552C7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FC87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Working part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8A4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44 (0.82-7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6D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22 (0.83-5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D56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1 (1.02-1.95)</w:t>
            </w:r>
          </w:p>
        </w:tc>
      </w:tr>
      <w:tr w:rsidR="007E1214" w:rsidRPr="00C71747" w14:paraId="381C3A5B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3EC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Not currently wor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03A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3.10 (1.10-8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375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63 (1.06-6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F94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1 (1.01-1.96)</w:t>
            </w:r>
          </w:p>
        </w:tc>
      </w:tr>
      <w:tr w:rsidR="007E1214" w:rsidRPr="00C71747" w14:paraId="7DDFB809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843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A46" w14:textId="77777777" w:rsidR="007E1214" w:rsidRPr="00C71747" w:rsidRDefault="007E1214" w:rsidP="0008287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14B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71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E1214" w:rsidRPr="00C71747" w14:paraId="785023AB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111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Private 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CF3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3D2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E8E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0</w:t>
            </w:r>
          </w:p>
        </w:tc>
      </w:tr>
      <w:tr w:rsidR="007E1214" w:rsidRPr="00C71747" w14:paraId="5FE77896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184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Medicare/Medic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B4F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5 (0.48-4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50B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36 (0.52-3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DD7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3 (0.65-1.33)</w:t>
            </w:r>
          </w:p>
        </w:tc>
      </w:tr>
      <w:tr w:rsidR="007E1214" w:rsidRPr="00C71747" w14:paraId="496226D6" w14:textId="77777777" w:rsidTr="0008287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F745" w14:textId="77777777" w:rsidR="007E1214" w:rsidRPr="00C71747" w:rsidRDefault="007E1214" w:rsidP="000828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No 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F7AB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87 (0.66-5.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40A6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76 (0.74-4.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FEF0" w14:textId="77777777" w:rsidR="007E1214" w:rsidRPr="00C71747" w:rsidRDefault="007E1214" w:rsidP="000828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8 (0.79-1.48)</w:t>
            </w:r>
          </w:p>
        </w:tc>
      </w:tr>
    </w:tbl>
    <w:p w14:paraId="5578BDED" w14:textId="77777777" w:rsidR="007E1214" w:rsidRPr="00C71747" w:rsidRDefault="007E1214" w:rsidP="007E121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l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odels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djuste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for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g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ex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sian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ubgroup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arita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ducation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househol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incom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mployment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n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health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insurance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.</w:t>
      </w:r>
    </w:p>
    <w:p w14:paraId="141B134E" w14:textId="77777777" w:rsidR="007E1214" w:rsidRPr="00C71747" w:rsidRDefault="007E1214" w:rsidP="007E1214">
      <w:pPr>
        <w:spacing w:after="0" w:line="240" w:lineRule="auto"/>
        <w:rPr>
          <w:rFonts w:ascii="Times New Roman" w:hAnsi="Times New Roman" w:cs="Times New Roman"/>
          <w:b/>
          <w:bCs/>
          <w:lang w:eastAsia="ko-KR"/>
        </w:rPr>
      </w:pPr>
    </w:p>
    <w:p w14:paraId="691C0E8C" w14:textId="0A34C5EE" w:rsidR="007F1F1A" w:rsidRPr="007E1214" w:rsidRDefault="007F1F1A" w:rsidP="007E1214">
      <w:pPr>
        <w:jc w:val="both"/>
        <w:rPr>
          <w:rFonts w:ascii="Times New Roman" w:hAnsi="Times New Roman" w:cs="Times New Roman"/>
          <w:b/>
          <w:bCs/>
          <w:lang w:eastAsia="ko-KR"/>
        </w:rPr>
      </w:pPr>
    </w:p>
    <w:sectPr w:rsidR="007F1F1A" w:rsidRPr="007E12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2E975" w14:textId="77777777" w:rsidR="00F234D9" w:rsidRDefault="00F234D9" w:rsidP="005A702D">
      <w:pPr>
        <w:spacing w:after="0" w:line="240" w:lineRule="auto"/>
      </w:pPr>
      <w:r>
        <w:separator/>
      </w:r>
    </w:p>
  </w:endnote>
  <w:endnote w:type="continuationSeparator" w:id="0">
    <w:p w14:paraId="4432EAF6" w14:textId="77777777" w:rsidR="00F234D9" w:rsidRDefault="00F234D9" w:rsidP="005A7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BDA07" w14:textId="77777777" w:rsidR="00F234D9" w:rsidRDefault="00F234D9" w:rsidP="005A702D">
      <w:pPr>
        <w:spacing w:after="0" w:line="240" w:lineRule="auto"/>
      </w:pPr>
      <w:r>
        <w:separator/>
      </w:r>
    </w:p>
  </w:footnote>
  <w:footnote w:type="continuationSeparator" w:id="0">
    <w:p w14:paraId="0D7E056F" w14:textId="77777777" w:rsidR="00F234D9" w:rsidRDefault="00F234D9" w:rsidP="005A7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14"/>
    <w:rsid w:val="005A702D"/>
    <w:rsid w:val="007E1214"/>
    <w:rsid w:val="007F1F1A"/>
    <w:rsid w:val="00F2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A0865"/>
  <w15:chartTrackingRefBased/>
  <w15:docId w15:val="{33C95193-DBD1-496F-8FAC-2DFBE3A6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214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0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702D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5A70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702D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부교수 / 보건정책관리학부 ]</dc:creator>
  <cp:keywords/>
  <dc:description/>
  <cp:lastModifiedBy>오하나[ 부교수 / 보건정책관리학부 ]</cp:lastModifiedBy>
  <cp:revision>2</cp:revision>
  <dcterms:created xsi:type="dcterms:W3CDTF">2024-01-01T11:55:00Z</dcterms:created>
  <dcterms:modified xsi:type="dcterms:W3CDTF">2024-01-06T07:17:00Z</dcterms:modified>
</cp:coreProperties>
</file>